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380"/>
        <w:tblW w:w="4400" w:type="dxa"/>
        <w:tblLook w:val="04A0" w:firstRow="1" w:lastRow="0" w:firstColumn="1" w:lastColumn="0" w:noHBand="0" w:noVBand="1"/>
      </w:tblPr>
      <w:tblGrid>
        <w:gridCol w:w="3040"/>
        <w:gridCol w:w="1360"/>
      </w:tblGrid>
      <w:tr w:rsidR="00CA6AF1" w:rsidRPr="00CA6AF1" w:rsidTr="00CA6AF1">
        <w:trPr>
          <w:trHeight w:val="315"/>
        </w:trPr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Remote Techniqu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2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Remote Cover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1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Remote Position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3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 xml:space="preserve">Remote </w:t>
            </w:r>
            <w:proofErr w:type="spellStart"/>
            <w:r w:rsidRPr="00CA6AF1">
              <w:rPr>
                <w:rFonts w:eastAsia="Times New Roman" w:cs="Times New Roman"/>
                <w:color w:val="000000"/>
                <w:lang w:eastAsia="en-NZ"/>
              </w:rPr>
              <w:t>Stds</w:t>
            </w:r>
            <w:proofErr w:type="spellEnd"/>
            <w:r w:rsidRPr="00CA6AF1">
              <w:rPr>
                <w:rFonts w:eastAsia="Times New Roman" w:cs="Times New Roman"/>
                <w:color w:val="000000"/>
                <w:lang w:eastAsia="en-NZ"/>
              </w:rPr>
              <w:t xml:space="preserve"> Appli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2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Remote Vint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3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BGT Techniq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1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PGT Techniq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1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GT Position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3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GT Densi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3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 xml:space="preserve">GT </w:t>
            </w:r>
            <w:proofErr w:type="spellStart"/>
            <w:r w:rsidRPr="00CA6AF1">
              <w:rPr>
                <w:rFonts w:eastAsia="Times New Roman" w:cs="Times New Roman"/>
                <w:color w:val="000000"/>
                <w:lang w:eastAsia="en-NZ"/>
              </w:rPr>
              <w:t>Stds</w:t>
            </w:r>
            <w:proofErr w:type="spellEnd"/>
            <w:r w:rsidRPr="00CA6AF1">
              <w:rPr>
                <w:rFonts w:eastAsia="Times New Roman" w:cs="Times New Roman"/>
                <w:color w:val="000000"/>
                <w:lang w:eastAsia="en-NZ"/>
              </w:rPr>
              <w:t xml:space="preserve"> Appli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2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proofErr w:type="spellStart"/>
            <w:r w:rsidRPr="00CA6AF1">
              <w:rPr>
                <w:rFonts w:eastAsia="Times New Roman" w:cs="Times New Roman"/>
                <w:color w:val="000000"/>
                <w:lang w:eastAsia="en-NZ"/>
              </w:rPr>
              <w:t>GTVintag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3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proofErr w:type="spellStart"/>
            <w:r w:rsidRPr="00CA6AF1">
              <w:rPr>
                <w:rFonts w:eastAsia="Times New Roman" w:cs="Times New Roman"/>
                <w:color w:val="000000"/>
                <w:lang w:eastAsia="en-NZ"/>
              </w:rPr>
              <w:t>GTInterpretatio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2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proofErr w:type="spellStart"/>
            <w:r w:rsidRPr="00CA6AF1">
              <w:rPr>
                <w:rFonts w:eastAsia="Times New Roman" w:cs="Times New Roman"/>
                <w:color w:val="000000"/>
                <w:lang w:eastAsia="en-NZ"/>
              </w:rPr>
              <w:t>RemoteInterpretatio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3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proofErr w:type="spellStart"/>
            <w:r w:rsidRPr="00CA6AF1">
              <w:rPr>
                <w:rFonts w:eastAsia="Times New Roman" w:cs="Times New Roman"/>
                <w:color w:val="000000"/>
                <w:lang w:eastAsia="en-NZ"/>
              </w:rPr>
              <w:t>DetailLeve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2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proofErr w:type="spellStart"/>
            <w:r w:rsidRPr="00CA6AF1">
              <w:rPr>
                <w:rFonts w:eastAsia="Times New Roman" w:cs="Times New Roman"/>
                <w:color w:val="000000"/>
                <w:lang w:eastAsia="en-NZ"/>
              </w:rPr>
              <w:t>MapAccurac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1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Remote sco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73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GT sco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68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Interpretation sco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66</w:t>
            </w:r>
          </w:p>
        </w:tc>
      </w:tr>
      <w:tr w:rsidR="00CA6AF1" w:rsidRPr="00CA6AF1" w:rsidTr="00CA6AF1">
        <w:trPr>
          <w:trHeight w:val="315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Overall sco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A6AF1" w:rsidRPr="00CA6AF1" w:rsidRDefault="00CA6AF1" w:rsidP="00CA6A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NZ"/>
              </w:rPr>
            </w:pPr>
            <w:r w:rsidRPr="00CA6AF1">
              <w:rPr>
                <w:rFonts w:eastAsia="Times New Roman" w:cs="Times New Roman"/>
                <w:color w:val="000000"/>
                <w:lang w:eastAsia="en-NZ"/>
              </w:rPr>
              <w:t>69</w:t>
            </w:r>
          </w:p>
        </w:tc>
      </w:tr>
    </w:tbl>
    <w:p w:rsidR="00277D15" w:rsidRDefault="00277D15" w:rsidP="00F36507">
      <w:bookmarkStart w:id="0" w:name="_GoBack"/>
      <w:bookmarkEnd w:id="0"/>
    </w:p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AF1"/>
    <w:rsid w:val="00044ED0"/>
    <w:rsid w:val="00046E77"/>
    <w:rsid w:val="001A3880"/>
    <w:rsid w:val="00277D15"/>
    <w:rsid w:val="00363C27"/>
    <w:rsid w:val="00365906"/>
    <w:rsid w:val="003A3C18"/>
    <w:rsid w:val="003E1669"/>
    <w:rsid w:val="0046392B"/>
    <w:rsid w:val="00487600"/>
    <w:rsid w:val="00494BCC"/>
    <w:rsid w:val="004C3FA1"/>
    <w:rsid w:val="005557D7"/>
    <w:rsid w:val="0061370F"/>
    <w:rsid w:val="0071280A"/>
    <w:rsid w:val="007D77B6"/>
    <w:rsid w:val="00813D34"/>
    <w:rsid w:val="008E3B81"/>
    <w:rsid w:val="009108E9"/>
    <w:rsid w:val="009D0593"/>
    <w:rsid w:val="00B62EFE"/>
    <w:rsid w:val="00C40173"/>
    <w:rsid w:val="00CA6AF1"/>
    <w:rsid w:val="00CB1C87"/>
    <w:rsid w:val="00CB3FD2"/>
    <w:rsid w:val="00CC01FC"/>
    <w:rsid w:val="00CC0DFF"/>
    <w:rsid w:val="00CD69B5"/>
    <w:rsid w:val="00CE2363"/>
    <w:rsid w:val="00CF5F64"/>
    <w:rsid w:val="00D206FA"/>
    <w:rsid w:val="00D37BA2"/>
    <w:rsid w:val="00DA2A5E"/>
    <w:rsid w:val="00DB7BB7"/>
    <w:rsid w:val="00DC44C9"/>
    <w:rsid w:val="00E6176C"/>
    <w:rsid w:val="00E92820"/>
    <w:rsid w:val="00F36507"/>
    <w:rsid w:val="00F9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7048D4-A3D1-410A-9786-A661FA98A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y Lee</dc:creator>
  <cp:keywords/>
  <dc:description/>
  <cp:lastModifiedBy>Sonny Lee</cp:lastModifiedBy>
  <cp:revision>2</cp:revision>
  <dcterms:created xsi:type="dcterms:W3CDTF">2015-10-16T02:22:00Z</dcterms:created>
  <dcterms:modified xsi:type="dcterms:W3CDTF">2015-10-19T02:38:00Z</dcterms:modified>
</cp:coreProperties>
</file>